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-385"/>
        <w:tblW w:w="0" w:type="auto"/>
        <w:tblCellMar>
          <w:left w:w="103" w:type="dxa"/>
        </w:tblCellMar>
        <w:tblLook w:val="04A0" w:firstRow="1" w:lastRow="0" w:firstColumn="1" w:lastColumn="0" w:noHBand="0" w:noVBand="1"/>
      </w:tblPr>
      <w:tblGrid>
        <w:gridCol w:w="1859"/>
        <w:gridCol w:w="1833"/>
        <w:gridCol w:w="2142"/>
        <w:gridCol w:w="3526"/>
      </w:tblGrid>
      <w:tr w:rsidR="004E79FC" w:rsidRPr="00B25AB8" w14:paraId="2BC0937D" w14:textId="77777777" w:rsidTr="000E0D32">
        <w:tc>
          <w:tcPr>
            <w:tcW w:w="0" w:type="auto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14:paraId="7D2FBF08" w14:textId="77777777" w:rsidR="004E79FC" w:rsidRPr="00B25AB8" w:rsidRDefault="004E79FC" w:rsidP="000E0D3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5A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1. RNA sequencing sample groups.</w:t>
            </w:r>
          </w:p>
        </w:tc>
      </w:tr>
      <w:tr w:rsidR="004E79FC" w:rsidRPr="00B25AB8" w14:paraId="2FD9611C" w14:textId="77777777" w:rsidTr="000E0D32">
        <w:tc>
          <w:tcPr>
            <w:tcW w:w="0" w:type="auto"/>
            <w:tcBorders>
              <w:left w:val="nil"/>
              <w:right w:val="nil"/>
            </w:tcBorders>
            <w:shd w:val="clear" w:color="auto" w:fill="E7E6E6" w:themeFill="background2"/>
          </w:tcPr>
          <w:p w14:paraId="15E6E65F" w14:textId="77777777" w:rsidR="004E79FC" w:rsidRPr="00B25AB8" w:rsidRDefault="004E79FC" w:rsidP="000E0D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5A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treated</w:t>
            </w:r>
          </w:p>
          <w:p w14:paraId="56209AAF" w14:textId="77777777" w:rsidR="004E79FC" w:rsidRPr="00B25AB8" w:rsidRDefault="004E79FC" w:rsidP="000E0D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5AB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mn</w:t>
            </w:r>
            <w:r w:rsidRPr="00B25AB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+/-</w:t>
            </w:r>
            <w:r w:rsidRPr="00B25AB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;SMN2</w:t>
            </w:r>
            <w:r w:rsidRPr="00B25A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ic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7E6E6" w:themeFill="background2"/>
          </w:tcPr>
          <w:p w14:paraId="3BDB130D" w14:textId="77777777" w:rsidR="004E79FC" w:rsidRPr="00B25AB8" w:rsidRDefault="004E79FC" w:rsidP="000E0D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5A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treated</w:t>
            </w:r>
          </w:p>
          <w:p w14:paraId="5E76ADA4" w14:textId="77777777" w:rsidR="004E79FC" w:rsidRPr="00B25AB8" w:rsidRDefault="004E79FC" w:rsidP="000E0D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5AB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mn</w:t>
            </w:r>
            <w:r w:rsidRPr="00B25AB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-/-</w:t>
            </w:r>
            <w:r w:rsidRPr="00B25AB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;SMN2</w:t>
            </w:r>
            <w:r w:rsidRPr="00B25A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ic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7E6E6" w:themeFill="background2"/>
          </w:tcPr>
          <w:p w14:paraId="09F05734" w14:textId="77777777" w:rsidR="004E79FC" w:rsidRPr="00B25AB8" w:rsidRDefault="004E79FC" w:rsidP="000E0D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5A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nisolone-treated</w:t>
            </w:r>
          </w:p>
          <w:p w14:paraId="644E2B92" w14:textId="77777777" w:rsidR="004E79FC" w:rsidRPr="00B25AB8" w:rsidRDefault="004E79FC" w:rsidP="000E0D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5AB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mn</w:t>
            </w:r>
            <w:r w:rsidRPr="00B25AB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-/-</w:t>
            </w:r>
            <w:r w:rsidRPr="00B25AB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;SMN2 </w:t>
            </w:r>
            <w:r w:rsidRPr="00B25A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c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7E6E6" w:themeFill="background2"/>
          </w:tcPr>
          <w:p w14:paraId="25EA7D65" w14:textId="77777777" w:rsidR="004E79FC" w:rsidRPr="00B25AB8" w:rsidRDefault="004E79FC" w:rsidP="000E0D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5A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ednisolone-treated </w:t>
            </w:r>
            <w:r w:rsidRPr="00B25AB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mn</w:t>
            </w:r>
            <w:r w:rsidRPr="00B25AB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+/-</w:t>
            </w:r>
            <w:r w:rsidRPr="00B25AB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;SMN2</w:t>
            </w:r>
            <w:r w:rsidRPr="00B25A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ice</w:t>
            </w:r>
          </w:p>
        </w:tc>
      </w:tr>
      <w:tr w:rsidR="004E79FC" w:rsidRPr="00B25AB8" w14:paraId="47A9D935" w14:textId="77777777" w:rsidTr="000E0D32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16F4BB5" w14:textId="77777777" w:rsidR="004E79FC" w:rsidRPr="00B25AB8" w:rsidRDefault="004E79FC" w:rsidP="000E0D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AB8">
              <w:rPr>
                <w:rFonts w:ascii="Times New Roman" w:hAnsi="Times New Roman" w:cs="Times New Roman"/>
                <w:sz w:val="24"/>
                <w:szCs w:val="24"/>
              </w:rPr>
              <w:t>N0597</w:t>
            </w:r>
          </w:p>
          <w:p w14:paraId="65B8451B" w14:textId="77777777" w:rsidR="004E79FC" w:rsidRPr="00B25AB8" w:rsidRDefault="004E79FC" w:rsidP="000E0D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AB8">
              <w:rPr>
                <w:rFonts w:ascii="Times New Roman" w:hAnsi="Times New Roman" w:cs="Times New Roman"/>
                <w:sz w:val="24"/>
                <w:szCs w:val="24"/>
              </w:rPr>
              <w:t>N0598</w:t>
            </w:r>
          </w:p>
          <w:p w14:paraId="693FFB4A" w14:textId="77777777" w:rsidR="004E79FC" w:rsidRPr="00B25AB8" w:rsidRDefault="004E79FC" w:rsidP="000E0D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AB8">
              <w:rPr>
                <w:rFonts w:ascii="Times New Roman" w:hAnsi="Times New Roman" w:cs="Times New Roman"/>
                <w:sz w:val="24"/>
                <w:szCs w:val="24"/>
              </w:rPr>
              <w:t>N059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69847F5" w14:textId="77777777" w:rsidR="004E79FC" w:rsidRPr="00B25AB8" w:rsidRDefault="004E79FC" w:rsidP="000E0D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AB8">
              <w:rPr>
                <w:rFonts w:ascii="Times New Roman" w:hAnsi="Times New Roman" w:cs="Times New Roman"/>
                <w:sz w:val="24"/>
                <w:szCs w:val="24"/>
              </w:rPr>
              <w:t>N0600</w:t>
            </w:r>
          </w:p>
          <w:p w14:paraId="2B0D686F" w14:textId="77777777" w:rsidR="004E79FC" w:rsidRPr="00B25AB8" w:rsidRDefault="004E79FC" w:rsidP="000E0D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AB8">
              <w:rPr>
                <w:rFonts w:ascii="Times New Roman" w:hAnsi="Times New Roman" w:cs="Times New Roman"/>
                <w:sz w:val="24"/>
                <w:szCs w:val="24"/>
              </w:rPr>
              <w:t>N0601</w:t>
            </w:r>
          </w:p>
          <w:p w14:paraId="3C6C296A" w14:textId="77777777" w:rsidR="004E79FC" w:rsidRPr="00B25AB8" w:rsidRDefault="004E79FC" w:rsidP="000E0D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AB8">
              <w:rPr>
                <w:rFonts w:ascii="Times New Roman" w:hAnsi="Times New Roman" w:cs="Times New Roman"/>
                <w:sz w:val="24"/>
                <w:szCs w:val="24"/>
              </w:rPr>
              <w:t>N06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C7D9F1A" w14:textId="77777777" w:rsidR="004E79FC" w:rsidRPr="00B25AB8" w:rsidRDefault="004E79FC" w:rsidP="000E0D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AB8">
              <w:rPr>
                <w:rFonts w:ascii="Times New Roman" w:hAnsi="Times New Roman" w:cs="Times New Roman"/>
                <w:sz w:val="24"/>
                <w:szCs w:val="24"/>
              </w:rPr>
              <w:t>N0603</w:t>
            </w:r>
          </w:p>
          <w:p w14:paraId="1A4D68E3" w14:textId="77777777" w:rsidR="004E79FC" w:rsidRPr="00B25AB8" w:rsidRDefault="004E79FC" w:rsidP="000E0D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AB8">
              <w:rPr>
                <w:rFonts w:ascii="Times New Roman" w:hAnsi="Times New Roman" w:cs="Times New Roman"/>
                <w:sz w:val="24"/>
                <w:szCs w:val="24"/>
              </w:rPr>
              <w:t>N0604</w:t>
            </w:r>
          </w:p>
          <w:p w14:paraId="26BD8809" w14:textId="77777777" w:rsidR="004E79FC" w:rsidRPr="00B25AB8" w:rsidRDefault="004E79FC" w:rsidP="000E0D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AB8">
              <w:rPr>
                <w:rFonts w:ascii="Times New Roman" w:hAnsi="Times New Roman" w:cs="Times New Roman"/>
                <w:sz w:val="24"/>
                <w:szCs w:val="24"/>
              </w:rPr>
              <w:t>N06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0188441" w14:textId="77777777" w:rsidR="004E79FC" w:rsidRPr="00B25AB8" w:rsidRDefault="004E79FC" w:rsidP="000E0D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AB8">
              <w:rPr>
                <w:rFonts w:ascii="Times New Roman" w:hAnsi="Times New Roman" w:cs="Times New Roman"/>
                <w:sz w:val="24"/>
                <w:szCs w:val="24"/>
              </w:rPr>
              <w:t>N0605</w:t>
            </w:r>
          </w:p>
          <w:p w14:paraId="57969A49" w14:textId="77777777" w:rsidR="004E79FC" w:rsidRPr="00B25AB8" w:rsidRDefault="004E79FC" w:rsidP="000E0D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AB8">
              <w:rPr>
                <w:rFonts w:ascii="Times New Roman" w:hAnsi="Times New Roman" w:cs="Times New Roman"/>
                <w:sz w:val="24"/>
                <w:szCs w:val="24"/>
              </w:rPr>
              <w:t>N0607</w:t>
            </w:r>
          </w:p>
        </w:tc>
      </w:tr>
    </w:tbl>
    <w:p w14:paraId="0D9CF532" w14:textId="77777777" w:rsidR="00DD71E7" w:rsidRDefault="00DD71E7"/>
    <w:sectPr w:rsidR="00DD71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9FC"/>
    <w:rsid w:val="003C35AB"/>
    <w:rsid w:val="004E79FC"/>
    <w:rsid w:val="00505CC4"/>
    <w:rsid w:val="00CF0509"/>
    <w:rsid w:val="00DD7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ED1A1D"/>
  <w15:chartTrackingRefBased/>
  <w15:docId w15:val="{7AF31D64-D04F-2240-8F25-139B2F511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9FC"/>
    <w:pPr>
      <w:spacing w:after="160" w:line="480" w:lineRule="auto"/>
    </w:pPr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79FC"/>
    <w:pPr>
      <w:spacing w:after="160" w:line="48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Hoolachan</dc:creator>
  <cp:keywords/>
  <dc:description/>
  <cp:lastModifiedBy>Joseph Hoolachan</cp:lastModifiedBy>
  <cp:revision>1</cp:revision>
  <dcterms:created xsi:type="dcterms:W3CDTF">2023-06-13T04:06:00Z</dcterms:created>
  <dcterms:modified xsi:type="dcterms:W3CDTF">2023-06-13T04:06:00Z</dcterms:modified>
</cp:coreProperties>
</file>